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B509B" w14:textId="77777777" w:rsidR="00E423A1" w:rsidRPr="00E12281" w:rsidRDefault="00E423A1" w:rsidP="00E423A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E12281">
        <w:rPr>
          <w:rFonts w:ascii="Times New Roman" w:hAnsi="Times New Roman" w:cs="Times New Roman"/>
          <w:b/>
        </w:rPr>
        <w:t>Supplementary Table 1. Results of genome-wide association analysis for uric acid clearance with variants on chromosome 19 in Viva Hispanic children</w:t>
      </w:r>
    </w:p>
    <w:tbl>
      <w:tblPr>
        <w:tblpPr w:leftFromText="180" w:rightFromText="180" w:vertAnchor="text" w:horzAnchor="page" w:tblpX="937" w:tblpY="350"/>
        <w:tblW w:w="556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1184"/>
        <w:gridCol w:w="561"/>
        <w:gridCol w:w="1455"/>
        <w:gridCol w:w="1090"/>
        <w:gridCol w:w="631"/>
        <w:gridCol w:w="566"/>
        <w:gridCol w:w="1506"/>
        <w:gridCol w:w="994"/>
        <w:gridCol w:w="1516"/>
      </w:tblGrid>
      <w:tr w:rsidR="00E423A1" w:rsidRPr="00E12281" w14:paraId="6008DB41" w14:textId="77777777" w:rsidTr="00F135EA">
        <w:trPr>
          <w:trHeight w:val="280"/>
        </w:trPr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389A" w14:textId="77777777" w:rsidR="00E423A1" w:rsidRPr="00E12281" w:rsidRDefault="00E423A1" w:rsidP="00F135EA">
            <w:pPr>
              <w:ind w:left="113" w:hanging="113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P</w:t>
            </w: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542C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E8DC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27B3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 (GRCh38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C789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(SNP)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8D83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β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C404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96BB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 Size (%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7680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F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DBEE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Symbol</w:t>
            </w:r>
          </w:p>
        </w:tc>
      </w:tr>
      <w:tr w:rsidR="00E423A1" w:rsidRPr="00E12281" w14:paraId="3E29EB2A" w14:textId="77777777" w:rsidTr="00F135EA">
        <w:trPr>
          <w:trHeight w:val="280"/>
        </w:trPr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D02361" w14:textId="77777777" w:rsidR="00E423A1" w:rsidRPr="00E12281" w:rsidRDefault="00E423A1" w:rsidP="00F135EA">
            <w:pPr>
              <w:ind w:left="113" w:hanging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33711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EA271E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Cl</w:t>
            </w:r>
          </w:p>
        </w:tc>
        <w:tc>
          <w:tcPr>
            <w:tcW w:w="26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B6C70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BC38E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87983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9E146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x 10</w:t>
            </w: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29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C4073C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6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56433E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5E6F13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D805AB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(0.30)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5E3BD3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446</w:t>
            </w:r>
          </w:p>
        </w:tc>
      </w:tr>
      <w:tr w:rsidR="00E423A1" w:rsidRPr="00E12281" w14:paraId="61E619F4" w14:textId="77777777" w:rsidTr="00F135EA">
        <w:trPr>
          <w:trHeight w:val="280"/>
        </w:trPr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92F781B" w14:textId="77777777" w:rsidR="00E423A1" w:rsidRPr="00E12281" w:rsidRDefault="00E423A1" w:rsidP="00F135EA">
            <w:pPr>
              <w:ind w:left="113" w:hanging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7742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1F9972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Cl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204E8B00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003737A6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57508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615E9B11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x 10</w:t>
            </w: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056FCB20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CD0345D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4A758DEE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AD2BB81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(0.29)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217007C0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324</w:t>
            </w:r>
          </w:p>
        </w:tc>
      </w:tr>
      <w:tr w:rsidR="00E423A1" w:rsidRPr="00E12281" w14:paraId="1DB15C39" w14:textId="77777777" w:rsidTr="00F135EA">
        <w:trPr>
          <w:trHeight w:val="280"/>
        </w:trPr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37E913D" w14:textId="77777777" w:rsidR="00E423A1" w:rsidRPr="00E12281" w:rsidRDefault="00E423A1" w:rsidP="00F135EA">
            <w:pPr>
              <w:ind w:left="113" w:hanging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6453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996A4B5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Cl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63397B89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2F45110F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17685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7AC4192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x 10</w:t>
            </w: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765C3EB3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BDE4FDD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2AAAAE6C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0F2369B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(0.28)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1725BC31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584</w:t>
            </w:r>
          </w:p>
        </w:tc>
      </w:tr>
      <w:tr w:rsidR="00E423A1" w:rsidRPr="00E12281" w14:paraId="62822BF8" w14:textId="77777777" w:rsidTr="00F135EA">
        <w:trPr>
          <w:trHeight w:val="280"/>
        </w:trPr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82BC7EE" w14:textId="77777777" w:rsidR="00E423A1" w:rsidRPr="00E12281" w:rsidRDefault="00E423A1" w:rsidP="00F135EA">
            <w:pPr>
              <w:ind w:left="113" w:hanging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150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A1CB68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Cl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1405155F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2211A705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33035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1A413C91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x 10</w:t>
            </w: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53BD40AB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E66D097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695CFCFB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F621801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(0.31)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613FAAA3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132</w:t>
            </w:r>
          </w:p>
        </w:tc>
      </w:tr>
      <w:tr w:rsidR="00E423A1" w:rsidRPr="00E12281" w14:paraId="3EA3EC39" w14:textId="77777777" w:rsidTr="00F135EA">
        <w:trPr>
          <w:trHeight w:val="280"/>
        </w:trPr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6DDB37E" w14:textId="77777777" w:rsidR="00E423A1" w:rsidRPr="00E12281" w:rsidRDefault="00E423A1" w:rsidP="00F135EA">
            <w:pPr>
              <w:ind w:left="113" w:hanging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6578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23BBFEA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Cl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793E575C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7AA5F3A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34689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0E142930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x 10</w:t>
            </w: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67CC63E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BCE0E04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5AFC92F5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69EA33D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(0.31)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2EE913A8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132</w:t>
            </w:r>
          </w:p>
        </w:tc>
      </w:tr>
      <w:tr w:rsidR="00E423A1" w:rsidRPr="00E12281" w14:paraId="3CF9549A" w14:textId="77777777" w:rsidTr="00F135EA">
        <w:trPr>
          <w:trHeight w:val="280"/>
        </w:trPr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1AA1888" w14:textId="77777777" w:rsidR="00E423A1" w:rsidRPr="00E12281" w:rsidRDefault="00E423A1" w:rsidP="00F135EA">
            <w:pPr>
              <w:ind w:left="113" w:hanging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80127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57BDA5E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Cl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5B75347E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3A6BB8A4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88906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51973083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x 10</w:t>
            </w: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302CEFA0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6F1A564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3F62C61E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B57501A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(0.29)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6FA8E22A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446</w:t>
            </w:r>
          </w:p>
        </w:tc>
      </w:tr>
      <w:tr w:rsidR="00E423A1" w:rsidRPr="00E12281" w14:paraId="321985D5" w14:textId="77777777" w:rsidTr="00F135EA">
        <w:trPr>
          <w:trHeight w:val="280"/>
        </w:trPr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42F6ECA" w14:textId="77777777" w:rsidR="00E423A1" w:rsidRPr="00E12281" w:rsidRDefault="00E423A1" w:rsidP="00F135EA">
            <w:pPr>
              <w:ind w:left="113" w:hanging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2313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BA02DD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Cl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14:paraId="7D0CBD0F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6CBDF46A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16935</w:t>
            </w:r>
          </w:p>
        </w:tc>
        <w:tc>
          <w:tcPr>
            <w:tcW w:w="511" w:type="pct"/>
            <w:shd w:val="clear" w:color="auto" w:fill="auto"/>
            <w:noWrap/>
            <w:vAlign w:val="bottom"/>
            <w:hideMark/>
          </w:tcPr>
          <w:p w14:paraId="4E566C09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 4 x 10</w:t>
            </w: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296" w:type="pct"/>
            <w:shd w:val="clear" w:color="auto" w:fill="auto"/>
            <w:noWrap/>
            <w:vAlign w:val="bottom"/>
            <w:hideMark/>
          </w:tcPr>
          <w:p w14:paraId="647B73E7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F1A4E90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5F44EEDC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28C5432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(0.31)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14:paraId="0C87000C" w14:textId="77777777" w:rsidR="00E423A1" w:rsidRPr="00E12281" w:rsidRDefault="00E423A1" w:rsidP="00F135EA">
            <w:pPr>
              <w:ind w:left="113" w:hanging="11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122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NF584</w:t>
            </w:r>
          </w:p>
        </w:tc>
      </w:tr>
    </w:tbl>
    <w:p w14:paraId="182FFC12" w14:textId="77777777" w:rsidR="00E423A1" w:rsidRPr="00E12281" w:rsidRDefault="00E423A1" w:rsidP="00E423A1">
      <w:pPr>
        <w:rPr>
          <w:rFonts w:ascii="Times New Roman" w:eastAsiaTheme="majorEastAsia" w:hAnsi="Times New Roman" w:cs="Times New Roman"/>
          <w:b/>
          <w:bCs/>
        </w:rPr>
      </w:pPr>
    </w:p>
    <w:p w14:paraId="03E60128" w14:textId="77777777" w:rsidR="00E423A1" w:rsidRPr="00E12281" w:rsidRDefault="00E423A1" w:rsidP="00E423A1">
      <w:pPr>
        <w:rPr>
          <w:rFonts w:ascii="Times New Roman" w:eastAsiaTheme="majorEastAsia" w:hAnsi="Times New Roman" w:cs="Times New Roman"/>
          <w:b/>
          <w:bCs/>
        </w:rPr>
      </w:pPr>
    </w:p>
    <w:p w14:paraId="29C6FB01" w14:textId="77777777" w:rsidR="00E423A1" w:rsidRPr="00E12281" w:rsidRDefault="00E423A1" w:rsidP="00E423A1">
      <w:pPr>
        <w:rPr>
          <w:rFonts w:ascii="Times New Roman" w:hAnsi="Times New Roman" w:cs="Times New Roman"/>
          <w:color w:val="000000"/>
        </w:rPr>
      </w:pPr>
      <w:r w:rsidRPr="00E12281">
        <w:rPr>
          <w:rFonts w:ascii="Times New Roman" w:hAnsi="Times New Roman" w:cs="Times New Roman"/>
        </w:rPr>
        <w:t>SNP: single nucleotide polymorphism; Chr: Chromosome; Pos: position in base pairs; p(SNP): p-value &lt;1 x 10</w:t>
      </w:r>
      <w:r w:rsidRPr="00E12281">
        <w:rPr>
          <w:rFonts w:ascii="Times New Roman" w:hAnsi="Times New Roman" w:cs="Times New Roman"/>
          <w:vertAlign w:val="superscript"/>
        </w:rPr>
        <w:t>-7</w:t>
      </w:r>
      <w:r w:rsidRPr="00E12281">
        <w:rPr>
          <w:rFonts w:ascii="Times New Roman" w:hAnsi="Times New Roman" w:cs="Times New Roman"/>
        </w:rPr>
        <w:t xml:space="preserve"> shows evidence of significant association, p &lt;1 x 10</w:t>
      </w:r>
      <w:r w:rsidRPr="00E12281">
        <w:rPr>
          <w:rFonts w:ascii="Times New Roman" w:hAnsi="Times New Roman" w:cs="Times New Roman"/>
          <w:vertAlign w:val="superscript"/>
        </w:rPr>
        <w:t>-6</w:t>
      </w:r>
      <w:r w:rsidRPr="00E12281">
        <w:rPr>
          <w:rFonts w:ascii="Times New Roman" w:hAnsi="Times New Roman" w:cs="Times New Roman"/>
        </w:rPr>
        <w:t xml:space="preserve"> shows evidence of suggestive association; β: beta coefficient of the SNP; SE: standard error of the beta coefficient; Effect Size: proportion of the residual phenotypic variance that is explained by the minor allele of the SNP; MAF: minor allele frequency; UACl: uric acid clearance; UrUA/UrCr: urinary uric acid to urinary creatinine ratio; CrCl: creatinine clearance; FEUA: fractional excretion of uric aicd; GLUA: glomerular load of uric acid; </w:t>
      </w:r>
      <w:r w:rsidRPr="00E12281">
        <w:rPr>
          <w:rFonts w:ascii="Times New Roman" w:hAnsi="Times New Roman" w:cs="Times New Roman"/>
          <w:i/>
        </w:rPr>
        <w:t>ZNF446</w:t>
      </w:r>
      <w:r w:rsidRPr="00E12281">
        <w:rPr>
          <w:rFonts w:ascii="Times New Roman" w:hAnsi="Times New Roman" w:cs="Times New Roman"/>
        </w:rPr>
        <w:t xml:space="preserve">: zinc finger protein 446; </w:t>
      </w:r>
      <w:r w:rsidRPr="00E12281">
        <w:rPr>
          <w:rFonts w:ascii="Times New Roman" w:hAnsi="Times New Roman" w:cs="Times New Roman"/>
          <w:i/>
        </w:rPr>
        <w:t>ZNF324</w:t>
      </w:r>
      <w:r w:rsidRPr="00E12281">
        <w:rPr>
          <w:rFonts w:ascii="Times New Roman" w:hAnsi="Times New Roman" w:cs="Times New Roman"/>
        </w:rPr>
        <w:t xml:space="preserve">: zinc finger protein 324; </w:t>
      </w:r>
      <w:r w:rsidRPr="00E12281">
        <w:rPr>
          <w:rFonts w:ascii="Times New Roman" w:hAnsi="Times New Roman" w:cs="Times New Roman"/>
          <w:i/>
        </w:rPr>
        <w:t>ZNF584</w:t>
      </w:r>
      <w:r w:rsidRPr="00E12281">
        <w:rPr>
          <w:rFonts w:ascii="Times New Roman" w:hAnsi="Times New Roman" w:cs="Times New Roman"/>
        </w:rPr>
        <w:t xml:space="preserve">: zinc finger protein 584; </w:t>
      </w:r>
      <w:r w:rsidRPr="00E12281">
        <w:rPr>
          <w:rFonts w:ascii="Times New Roman" w:hAnsi="Times New Roman" w:cs="Times New Roman"/>
          <w:i/>
        </w:rPr>
        <w:t>ZNF132</w:t>
      </w:r>
      <w:r w:rsidRPr="00E12281">
        <w:rPr>
          <w:rFonts w:ascii="Times New Roman" w:hAnsi="Times New Roman" w:cs="Times New Roman"/>
        </w:rPr>
        <w:t>: zinc finger protein 132</w:t>
      </w:r>
    </w:p>
    <w:p w14:paraId="519813ED" w14:textId="77777777" w:rsidR="00E423A1" w:rsidRPr="002C11AB" w:rsidRDefault="00E423A1" w:rsidP="00E423A1">
      <w:pPr>
        <w:rPr>
          <w:rFonts w:ascii="Times New Roman" w:hAnsi="Times New Roman" w:cs="Times New Roman"/>
        </w:rPr>
      </w:pPr>
      <w:r w:rsidRPr="00E12281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Pr="00E12281">
        <w:rPr>
          <w:rFonts w:ascii="Times New Roman" w:eastAsia="Times New Roman" w:hAnsi="Times New Roman" w:cs="Times New Roman"/>
          <w:color w:val="000000"/>
        </w:rPr>
        <w:t>rs2033711 and rs4801273 were in LD (r</w:t>
      </w:r>
      <w:r w:rsidRPr="00E12281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E12281">
        <w:rPr>
          <w:rFonts w:ascii="Times New Roman" w:eastAsia="Times New Roman" w:hAnsi="Times New Roman" w:cs="Times New Roman"/>
          <w:color w:val="000000"/>
        </w:rPr>
        <w:t xml:space="preserve"> &gt;0.80); and rs10423138 was in LD with rs1051500, rs1077420, rs1465789, and rs3764535</w:t>
      </w:r>
      <w:r w:rsidRPr="002C11AB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2415EA3" w14:textId="77777777" w:rsidR="00E423A1" w:rsidRPr="00C7560B" w:rsidRDefault="00E423A1" w:rsidP="00E423A1">
      <w:pPr>
        <w:rPr>
          <w:rFonts w:ascii="Times New Roman" w:eastAsiaTheme="majorEastAsia" w:hAnsi="Times New Roman" w:cs="Times New Roman"/>
          <w:b/>
          <w:bCs/>
        </w:rPr>
      </w:pPr>
    </w:p>
    <w:p w14:paraId="30D87080" w14:textId="77777777" w:rsidR="003C75B1" w:rsidRDefault="003C75B1"/>
    <w:sectPr w:rsidR="003C75B1" w:rsidSect="00C0250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76F8CD" w14:textId="77777777" w:rsidR="003D7411" w:rsidRDefault="003D7411">
      <w:r>
        <w:separator/>
      </w:r>
    </w:p>
  </w:endnote>
  <w:endnote w:type="continuationSeparator" w:id="0">
    <w:p w14:paraId="22E4F984" w14:textId="77777777" w:rsidR="003D7411" w:rsidRDefault="003D7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23D3D7" w14:textId="77777777" w:rsidR="00024DE8" w:rsidRDefault="00E423A1" w:rsidP="002A4A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82C0F6" w14:textId="77777777" w:rsidR="00024DE8" w:rsidRDefault="003D7411" w:rsidP="00FB03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FEAF2E" w14:textId="77777777" w:rsidR="00024DE8" w:rsidRDefault="00E423A1" w:rsidP="002A4A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1C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936E05" w14:textId="77777777" w:rsidR="00024DE8" w:rsidRDefault="003D7411" w:rsidP="00FB03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ECF17" w14:textId="77777777" w:rsidR="003D7411" w:rsidRDefault="003D7411">
      <w:r>
        <w:separator/>
      </w:r>
    </w:p>
  </w:footnote>
  <w:footnote w:type="continuationSeparator" w:id="0">
    <w:p w14:paraId="57A919D2" w14:textId="77777777" w:rsidR="003D7411" w:rsidRDefault="003D7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3A1"/>
    <w:rsid w:val="003C75B1"/>
    <w:rsid w:val="003D7411"/>
    <w:rsid w:val="009C364D"/>
    <w:rsid w:val="00CD1CED"/>
    <w:rsid w:val="00E12281"/>
    <w:rsid w:val="00E4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9B5E0C"/>
  <w15:docId w15:val="{A20C6643-EF12-450D-8F52-2AA522C54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3A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23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3A1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423A1"/>
  </w:style>
  <w:style w:type="character" w:styleId="LineNumber">
    <w:name w:val="line number"/>
    <w:basedOn w:val="DefaultParagraphFont"/>
    <w:uiPriority w:val="99"/>
    <w:semiHidden/>
    <w:unhideWhenUsed/>
    <w:rsid w:val="00E42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ja</dc:creator>
  <cp:keywords/>
  <dc:description/>
  <cp:lastModifiedBy>Saroja</cp:lastModifiedBy>
  <cp:revision>2</cp:revision>
  <dcterms:created xsi:type="dcterms:W3CDTF">2017-01-07T00:09:00Z</dcterms:created>
  <dcterms:modified xsi:type="dcterms:W3CDTF">2017-01-07T00:09:00Z</dcterms:modified>
</cp:coreProperties>
</file>